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F8A4A" w14:textId="075AEB3C" w:rsidR="00E417A0" w:rsidRPr="009D0C19" w:rsidRDefault="009D0C19" w:rsidP="00E82326">
      <w:pPr>
        <w:spacing w:after="0" w:line="240" w:lineRule="auto"/>
        <w:jc w:val="both"/>
        <w:rPr>
          <w:lang w:val="en-US"/>
        </w:rPr>
      </w:pPr>
      <w:r w:rsidRPr="009D0C19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9D0C19">
        <w:rPr>
          <w:rFonts w:ascii="Times New Roman" w:hAnsi="Times New Roman" w:cs="Times New Roman"/>
          <w:b/>
          <w:sz w:val="24"/>
          <w:lang w:val="en-US"/>
        </w:rPr>
        <w:t>1</w:t>
      </w:r>
      <w:r w:rsidRPr="009D0C19">
        <w:rPr>
          <w:rFonts w:ascii="Times New Roman" w:hAnsi="Times New Roman" w:cs="Times New Roman"/>
          <w:sz w:val="24"/>
          <w:lang w:val="en-US"/>
        </w:rPr>
        <w:t xml:space="preserve">. Marker genes used in the present </w:t>
      </w:r>
      <w:r w:rsidRPr="001F1CD5">
        <w:rPr>
          <w:rFonts w:ascii="Times New Roman" w:hAnsi="Times New Roman" w:cs="Times New Roman"/>
          <w:sz w:val="24"/>
          <w:lang w:val="en-US"/>
        </w:rPr>
        <w:t>work to eval</w:t>
      </w:r>
      <w:r w:rsidR="00E82326">
        <w:rPr>
          <w:rFonts w:ascii="Times New Roman" w:hAnsi="Times New Roman" w:cs="Times New Roman"/>
          <w:sz w:val="24"/>
          <w:lang w:val="en-US"/>
        </w:rPr>
        <w:t xml:space="preserve">uate the metabolism of C, N, </w:t>
      </w:r>
      <w:r w:rsidRPr="001F1CD5">
        <w:rPr>
          <w:rFonts w:ascii="Times New Roman" w:hAnsi="Times New Roman" w:cs="Times New Roman"/>
          <w:sz w:val="24"/>
          <w:lang w:val="en-US"/>
        </w:rPr>
        <w:t>S</w:t>
      </w:r>
      <w:r w:rsidR="00E82326">
        <w:rPr>
          <w:rFonts w:ascii="Times New Roman" w:hAnsi="Times New Roman" w:cs="Times New Roman"/>
          <w:sz w:val="24"/>
          <w:lang w:val="en-US"/>
        </w:rPr>
        <w:t xml:space="preserve"> </w:t>
      </w:r>
      <w:r w:rsidR="00E82326" w:rsidRPr="00301B91">
        <w:rPr>
          <w:rFonts w:ascii="Times New Roman" w:hAnsi="Times New Roman" w:cs="Times New Roman"/>
          <w:sz w:val="24"/>
          <w:lang w:val="en-US"/>
        </w:rPr>
        <w:t>and As</w:t>
      </w:r>
      <w:r w:rsidRPr="00301B91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91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017"/>
        <w:gridCol w:w="4220"/>
      </w:tblGrid>
      <w:tr w:rsidR="0050351A" w:rsidRPr="0050351A" w14:paraId="735F8A4E" w14:textId="77777777" w:rsidTr="0050351A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4B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ycle</w:t>
            </w:r>
            <w:proofErr w:type="spellEnd"/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4C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ep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4D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igin</w:t>
            </w:r>
            <w:proofErr w:type="spellEnd"/>
          </w:p>
        </w:tc>
      </w:tr>
      <w:tr w:rsidR="0050351A" w:rsidRPr="0050351A" w14:paraId="735F8A52" w14:textId="77777777" w:rsidTr="0050351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5F8A4F" w14:textId="77777777" w:rsidR="0050351A" w:rsidRPr="0050351A" w:rsidRDefault="0050351A" w:rsidP="0050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ARBON</w:t>
            </w: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50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alvin-Benson-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assham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51" w14:textId="77777777" w:rsidR="0050351A" w:rsidRPr="0050351A" w:rsidRDefault="0050351A" w:rsidP="0050351A">
            <w:pPr>
              <w:spacing w:after="0" w:line="240" w:lineRule="auto"/>
              <w:ind w:left="-299" w:firstLine="299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ED</w:t>
            </w:r>
          </w:p>
        </w:tc>
      </w:tr>
      <w:tr w:rsidR="0050351A" w:rsidRPr="0050351A" w14:paraId="735F8A56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53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54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ductiv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ricarboxylic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cid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55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citr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</w:tr>
      <w:tr w:rsidR="0050351A" w:rsidRPr="0050351A" w14:paraId="735F8A5A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57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58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59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lepyruv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redoxi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</w:p>
        </w:tc>
      </w:tr>
      <w:tr w:rsidR="0050351A" w:rsidRPr="0050351A" w14:paraId="735F8A5E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5B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5C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5D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enolpyruv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</w:p>
        </w:tc>
      </w:tr>
      <w:tr w:rsidR="0050351A" w:rsidRPr="0050351A" w14:paraId="735F8A62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5F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60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ductiv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cetyl-CoA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61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oxid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</w:tr>
      <w:tr w:rsidR="0050351A" w:rsidRPr="0050351A" w14:paraId="735F8A66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63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64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3-Hydroxypropionate/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malyl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-CoA cycle and 3-Hydroxypropionate/4-hydroxybutyrate cycle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65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mar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avoprotei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  <w:tr w:rsidR="0050351A" w:rsidRPr="0050351A" w14:paraId="735F8A6A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67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68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69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-CoA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</w:p>
        </w:tc>
      </w:tr>
      <w:tr w:rsidR="0050351A" w:rsidRPr="0050351A" w14:paraId="735F8A6E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6B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6C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6D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ionyl-CoA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  <w:tr w:rsidR="0050351A" w:rsidRPr="0050351A" w14:paraId="735F8A72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6F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70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Dicarboxyl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/4-hydroxybutyrate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71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enolpyruv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</w:p>
        </w:tc>
      </w:tr>
      <w:tr w:rsidR="0050351A" w:rsidRPr="0050351A" w14:paraId="735F8A76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73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74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75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</w:p>
        </w:tc>
      </w:tr>
      <w:tr w:rsidR="0050351A" w:rsidRPr="0050351A" w14:paraId="735F8A7A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77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78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erobic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CH</w:t>
            </w: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pt-BR"/>
              </w:rPr>
              <w:t>4</w:t>
            </w: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xid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79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l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ooxygenase</w:t>
            </w:r>
            <w:proofErr w:type="spellEnd"/>
          </w:p>
        </w:tc>
      </w:tr>
      <w:tr w:rsidR="0050351A" w:rsidRPr="0050351A" w14:paraId="735F8A7E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7B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7C" w14:textId="0CE7C665" w:rsidR="0050351A" w:rsidRPr="0050351A" w:rsidRDefault="0050351A" w:rsidP="00301B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erobic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="00301B9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</w:t>
            </w:r>
            <w:bookmarkStart w:id="0" w:name="_GoBack"/>
            <w:bookmarkEnd w:id="0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espir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7D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 oxidase</w:t>
            </w:r>
          </w:p>
        </w:tc>
      </w:tr>
      <w:tr w:rsidR="0050351A" w:rsidRPr="0050351A" w14:paraId="735F8A82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7F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80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CO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xid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81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oxid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</w:tr>
      <w:tr w:rsidR="0050351A" w:rsidRPr="0050351A" w14:paraId="735F8A86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83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84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Ferment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85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ED</w:t>
            </w:r>
          </w:p>
        </w:tc>
      </w:tr>
      <w:tr w:rsidR="0050351A" w:rsidRPr="0050351A" w14:paraId="735F8A8A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87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88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ethanogenesis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89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ED</w:t>
            </w:r>
          </w:p>
        </w:tc>
      </w:tr>
      <w:tr w:rsidR="0050351A" w:rsidRPr="0050351A" w14:paraId="735F8A8E" w14:textId="77777777" w:rsidTr="0050351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5F8A8B" w14:textId="77777777" w:rsidR="0050351A" w:rsidRPr="0050351A" w:rsidRDefault="0050351A" w:rsidP="0050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ITROGEN</w:t>
            </w: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8C" w14:textId="31CB3A6A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itr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nd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itri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="001F1CD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</w:t>
            </w: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monific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8D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EED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system</w:t>
            </w:r>
            <w:proofErr w:type="spellEnd"/>
          </w:p>
        </w:tc>
      </w:tr>
      <w:tr w:rsidR="0050351A" w:rsidRPr="0050351A" w14:paraId="735F8A92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8F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90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Denitrific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91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EED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system</w:t>
            </w:r>
            <w:proofErr w:type="spellEnd"/>
          </w:p>
        </w:tc>
      </w:tr>
      <w:tr w:rsidR="0050351A" w:rsidRPr="0050351A" w14:paraId="735F8A96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93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94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itroge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ssimil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95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imilatory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tr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</w:p>
        </w:tc>
      </w:tr>
      <w:tr w:rsidR="0050351A" w:rsidRPr="0050351A" w14:paraId="735F8A9A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97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98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99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in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tase</w:t>
            </w:r>
            <w:proofErr w:type="spellEnd"/>
          </w:p>
        </w:tc>
      </w:tr>
      <w:tr w:rsidR="0050351A" w:rsidRPr="0050351A" w14:paraId="735F8A9E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9B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9C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9D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</w:p>
        </w:tc>
      </w:tr>
      <w:tr w:rsidR="0050351A" w:rsidRPr="0050351A" w14:paraId="735F8AA2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9F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A0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itroge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fix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A1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EED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system</w:t>
            </w:r>
            <w:proofErr w:type="spellEnd"/>
          </w:p>
        </w:tc>
      </w:tr>
      <w:tr w:rsidR="0050351A" w:rsidRPr="0050351A" w14:paraId="735F8AA6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A3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A4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itroge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ineraliz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A5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EED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system</w:t>
            </w:r>
            <w:proofErr w:type="spellEnd"/>
          </w:p>
        </w:tc>
      </w:tr>
      <w:tr w:rsidR="0050351A" w:rsidRPr="0050351A" w14:paraId="735F8AAA" w14:textId="77777777" w:rsidTr="0050351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5F8AA7" w14:textId="77777777" w:rsidR="0050351A" w:rsidRPr="0050351A" w:rsidRDefault="0050351A" w:rsidP="0050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ULFUR</w:t>
            </w: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A8" w14:textId="79E7E476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norganic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="001F1CD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</w:t>
            </w: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ulfur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="001F1CD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</w:t>
            </w: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similation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A9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EED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system</w:t>
            </w:r>
            <w:proofErr w:type="spellEnd"/>
          </w:p>
        </w:tc>
      </w:tr>
      <w:tr w:rsidR="0050351A" w:rsidRPr="0050351A" w14:paraId="735F8AAE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AB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AC" w14:textId="06B81C31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ulfur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DMSP </w:t>
            </w:r>
            <w:proofErr w:type="spellStart"/>
            <w:r w:rsidR="001F1CD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</w:t>
            </w:r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neraliz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AD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EED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system</w:t>
            </w:r>
            <w:proofErr w:type="spellEnd"/>
          </w:p>
        </w:tc>
      </w:tr>
      <w:tr w:rsidR="0050351A" w:rsidRPr="0050351A" w14:paraId="735F8AB2" w14:textId="77777777" w:rsidTr="0050351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F8AAF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B0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ulfur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xida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B1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EED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system</w:t>
            </w:r>
            <w:proofErr w:type="spellEnd"/>
          </w:p>
        </w:tc>
      </w:tr>
      <w:tr w:rsidR="0050351A" w:rsidRPr="0050351A" w14:paraId="735F8AB6" w14:textId="77777777" w:rsidTr="001F1CD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8AB3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B4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ysulfid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duction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B5" w14:textId="77777777" w:rsidR="0050351A" w:rsidRPr="0050351A" w:rsidRDefault="0050351A" w:rsidP="0050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lfide</w:t>
            </w:r>
            <w:proofErr w:type="spellEnd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0351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</w:p>
        </w:tc>
      </w:tr>
      <w:tr w:rsidR="001F1CD5" w:rsidRPr="0050351A" w14:paraId="0AFAC0E9" w14:textId="77777777" w:rsidTr="001F1CD5">
        <w:trPr>
          <w:cantSplit/>
          <w:trHeight w:val="140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extDirection w:val="btLr"/>
            <w:vAlign w:val="center"/>
          </w:tcPr>
          <w:p w14:paraId="3D7F86CD" w14:textId="394301AF" w:rsidR="001F1CD5" w:rsidRPr="00301B91" w:rsidRDefault="001F1CD5" w:rsidP="001F1CD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0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ARSENIC </w:t>
            </w:r>
          </w:p>
        </w:tc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344F5" w14:textId="046BF740" w:rsidR="001F1CD5" w:rsidRPr="00301B91" w:rsidRDefault="001F1CD5" w:rsidP="001F1C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30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rsenic</w:t>
            </w:r>
            <w:proofErr w:type="spellEnd"/>
            <w:r w:rsidRPr="0030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0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sistance</w:t>
            </w:r>
            <w:proofErr w:type="spellEnd"/>
            <w:r w:rsidRPr="0030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0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chanism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946B7" w14:textId="3899DF87" w:rsidR="001F1CD5" w:rsidRPr="00301B91" w:rsidRDefault="001F1CD5" w:rsidP="001F1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1B9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ED</w:t>
            </w:r>
          </w:p>
        </w:tc>
      </w:tr>
    </w:tbl>
    <w:p w14:paraId="735F8AB7" w14:textId="77777777" w:rsidR="0050351A" w:rsidRDefault="0050351A"/>
    <w:sectPr w:rsidR="0050351A" w:rsidSect="005035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51A"/>
    <w:rsid w:val="001F1CD5"/>
    <w:rsid w:val="002E52D3"/>
    <w:rsid w:val="00301B91"/>
    <w:rsid w:val="0050351A"/>
    <w:rsid w:val="00513822"/>
    <w:rsid w:val="00585827"/>
    <w:rsid w:val="00730098"/>
    <w:rsid w:val="009D0C19"/>
    <w:rsid w:val="00C636B1"/>
    <w:rsid w:val="00CC0D59"/>
    <w:rsid w:val="00E42793"/>
    <w:rsid w:val="00E8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F8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Dini Andreote</dc:creator>
  <cp:lastModifiedBy>Ana Paula Dini Andreote</cp:lastModifiedBy>
  <cp:revision>2</cp:revision>
  <dcterms:created xsi:type="dcterms:W3CDTF">2018-02-07T13:04:00Z</dcterms:created>
  <dcterms:modified xsi:type="dcterms:W3CDTF">2018-02-07T13:04:00Z</dcterms:modified>
</cp:coreProperties>
</file>